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05FA4" w14:textId="6E4FE82D" w:rsidR="00500AAB" w:rsidRPr="00863FCC" w:rsidRDefault="00F70F3F">
      <w:pPr>
        <w:rPr>
          <w:rFonts w:cs="Arial"/>
        </w:rPr>
      </w:pPr>
      <w:r w:rsidRPr="00863FCC">
        <w:rPr>
          <w:rFonts w:cs="Arial"/>
        </w:rPr>
        <w:t xml:space="preserve">Supplementary Table </w:t>
      </w:r>
      <w:r w:rsidR="00B61DD3">
        <w:rPr>
          <w:rFonts w:cs="Arial"/>
        </w:rPr>
        <w:t>S</w:t>
      </w:r>
      <w:r w:rsidR="00601038">
        <w:rPr>
          <w:rFonts w:cs="Arial"/>
        </w:rPr>
        <w:t>2</w:t>
      </w:r>
    </w:p>
    <w:p w14:paraId="5E43CCCD" w14:textId="5371FDE5" w:rsidR="00F70F3F" w:rsidRPr="00863FCC" w:rsidRDefault="00F70F3F">
      <w:pPr>
        <w:rPr>
          <w:rFonts w:cs="Arial"/>
        </w:rPr>
      </w:pPr>
      <w:r w:rsidRPr="00863FCC">
        <w:rPr>
          <w:rFonts w:cs="Arial"/>
        </w:rPr>
        <w:t xml:space="preserve">Sequence identity between the </w:t>
      </w:r>
      <w:r w:rsidRPr="00863FCC">
        <w:rPr>
          <w:rFonts w:cs="Arial"/>
          <w:i/>
          <w:iCs/>
        </w:rPr>
        <w:t>H. sapiens</w:t>
      </w:r>
      <w:r w:rsidRPr="00863FCC">
        <w:rPr>
          <w:rFonts w:cs="Arial"/>
        </w:rPr>
        <w:t xml:space="preserve"> and </w:t>
      </w:r>
      <w:r w:rsidRPr="00863FCC">
        <w:rPr>
          <w:rFonts w:cs="Arial"/>
          <w:i/>
          <w:iCs/>
        </w:rPr>
        <w:t>M. musculus</w:t>
      </w:r>
      <w:r w:rsidRPr="00863FCC">
        <w:rPr>
          <w:rFonts w:cs="Arial"/>
        </w:rPr>
        <w:t xml:space="preserve"> orthologues CSN subunits.</w:t>
      </w:r>
    </w:p>
    <w:tbl>
      <w:tblPr>
        <w:tblStyle w:val="TableGrid"/>
        <w:tblW w:w="10625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15"/>
        <w:gridCol w:w="900"/>
        <w:gridCol w:w="900"/>
        <w:gridCol w:w="900"/>
        <w:gridCol w:w="900"/>
        <w:gridCol w:w="900"/>
        <w:gridCol w:w="1080"/>
        <w:gridCol w:w="1080"/>
        <w:gridCol w:w="900"/>
        <w:gridCol w:w="900"/>
      </w:tblGrid>
      <w:tr w:rsidR="00095977" w:rsidRPr="00863FCC" w14:paraId="489D720F" w14:textId="57D1A7E2" w:rsidTr="00DF58D9">
        <w:tc>
          <w:tcPr>
            <w:tcW w:w="1350" w:type="dxa"/>
          </w:tcPr>
          <w:p w14:paraId="5590C2CC" w14:textId="277091D4" w:rsidR="00095977" w:rsidRPr="00095977" w:rsidRDefault="00095977" w:rsidP="00095977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095977">
              <w:rPr>
                <w:rFonts w:cs="Arial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815" w:type="dxa"/>
          </w:tcPr>
          <w:p w14:paraId="2D8DFFA6" w14:textId="498CDCCA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GPS1</w:t>
            </w:r>
          </w:p>
        </w:tc>
        <w:tc>
          <w:tcPr>
            <w:tcW w:w="900" w:type="dxa"/>
          </w:tcPr>
          <w:p w14:paraId="3B956097" w14:textId="0D5B75DB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2</w:t>
            </w:r>
          </w:p>
        </w:tc>
        <w:tc>
          <w:tcPr>
            <w:tcW w:w="900" w:type="dxa"/>
          </w:tcPr>
          <w:p w14:paraId="6CA76029" w14:textId="13031AF5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3</w:t>
            </w:r>
          </w:p>
        </w:tc>
        <w:tc>
          <w:tcPr>
            <w:tcW w:w="900" w:type="dxa"/>
          </w:tcPr>
          <w:p w14:paraId="6C2106E5" w14:textId="7D888421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4</w:t>
            </w:r>
          </w:p>
        </w:tc>
        <w:tc>
          <w:tcPr>
            <w:tcW w:w="900" w:type="dxa"/>
          </w:tcPr>
          <w:p w14:paraId="4A125EBA" w14:textId="4DF2D54C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5</w:t>
            </w:r>
          </w:p>
        </w:tc>
        <w:tc>
          <w:tcPr>
            <w:tcW w:w="900" w:type="dxa"/>
          </w:tcPr>
          <w:p w14:paraId="3DC8CFD3" w14:textId="2EF135B1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6</w:t>
            </w:r>
          </w:p>
        </w:tc>
        <w:tc>
          <w:tcPr>
            <w:tcW w:w="1080" w:type="dxa"/>
          </w:tcPr>
          <w:p w14:paraId="5FFC20C0" w14:textId="685BD9F3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7a</w:t>
            </w:r>
          </w:p>
        </w:tc>
        <w:tc>
          <w:tcPr>
            <w:tcW w:w="1080" w:type="dxa"/>
          </w:tcPr>
          <w:p w14:paraId="5BD9ABB7" w14:textId="50E8B094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7b</w:t>
            </w:r>
          </w:p>
        </w:tc>
        <w:tc>
          <w:tcPr>
            <w:tcW w:w="900" w:type="dxa"/>
          </w:tcPr>
          <w:p w14:paraId="390A0620" w14:textId="347AE09A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8</w:t>
            </w:r>
          </w:p>
        </w:tc>
        <w:tc>
          <w:tcPr>
            <w:tcW w:w="900" w:type="dxa"/>
          </w:tcPr>
          <w:p w14:paraId="21227F7E" w14:textId="36C3A1E5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9</w:t>
            </w:r>
          </w:p>
        </w:tc>
      </w:tr>
      <w:tr w:rsidR="00095977" w:rsidRPr="00863FCC" w14:paraId="0030363E" w14:textId="4381B7F3" w:rsidTr="00DF58D9">
        <w:tc>
          <w:tcPr>
            <w:tcW w:w="1350" w:type="dxa"/>
            <w:tcBorders>
              <w:bottom w:val="nil"/>
            </w:tcBorders>
          </w:tcPr>
          <w:p w14:paraId="5B2D7679" w14:textId="27FF4930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815" w:type="dxa"/>
            <w:tcBorders>
              <w:bottom w:val="nil"/>
            </w:tcBorders>
          </w:tcPr>
          <w:p w14:paraId="7A26F5AB" w14:textId="2F0EB7FA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  <w:tcBorders>
              <w:bottom w:val="nil"/>
            </w:tcBorders>
          </w:tcPr>
          <w:p w14:paraId="43AB88AC" w14:textId="62B4B601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  <w:tcBorders>
              <w:bottom w:val="nil"/>
            </w:tcBorders>
          </w:tcPr>
          <w:p w14:paraId="26A70986" w14:textId="49B72971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  <w:tcBorders>
              <w:bottom w:val="nil"/>
            </w:tcBorders>
          </w:tcPr>
          <w:p w14:paraId="712527C1" w14:textId="12BDAF2B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  <w:tcBorders>
              <w:bottom w:val="nil"/>
            </w:tcBorders>
          </w:tcPr>
          <w:p w14:paraId="3972FB4B" w14:textId="11F5B34E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  <w:tcBorders>
              <w:bottom w:val="nil"/>
            </w:tcBorders>
          </w:tcPr>
          <w:p w14:paraId="0B1F408B" w14:textId="19EC7109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1080" w:type="dxa"/>
            <w:tcBorders>
              <w:bottom w:val="nil"/>
            </w:tcBorders>
          </w:tcPr>
          <w:p w14:paraId="0B6DC79F" w14:textId="1EB91481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1080" w:type="dxa"/>
            <w:tcBorders>
              <w:bottom w:val="nil"/>
            </w:tcBorders>
          </w:tcPr>
          <w:p w14:paraId="48FBD53C" w14:textId="3D544F1D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  <w:tcBorders>
              <w:bottom w:val="nil"/>
            </w:tcBorders>
          </w:tcPr>
          <w:p w14:paraId="39CDBCD5" w14:textId="15744E45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  <w:tc>
          <w:tcPr>
            <w:tcW w:w="900" w:type="dxa"/>
            <w:tcBorders>
              <w:bottom w:val="nil"/>
            </w:tcBorders>
          </w:tcPr>
          <w:p w14:paraId="627AC170" w14:textId="29EB5D8C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vs.</w:t>
            </w:r>
          </w:p>
        </w:tc>
      </w:tr>
      <w:tr w:rsidR="00095977" w:rsidRPr="00863FCC" w14:paraId="52CFFDDC" w14:textId="1A5BCF90" w:rsidTr="00DF58D9"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49D9B06" w14:textId="28B36FD8" w:rsidR="00095977" w:rsidRPr="00095977" w:rsidRDefault="00095977" w:rsidP="00095977">
            <w:pPr>
              <w:spacing w:line="36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095977">
              <w:rPr>
                <w:rFonts w:cs="Arial"/>
                <w:i/>
                <w:iCs/>
                <w:sz w:val="20"/>
                <w:szCs w:val="20"/>
              </w:rPr>
              <w:t>M. Musculus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3D511F5B" w14:textId="67134EB5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Gps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C2CB6AE" w14:textId="566E5BA9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A691C23" w14:textId="0723D4C7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D6925FB" w14:textId="483B5893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5E30206" w14:textId="4BFCD8DE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0D17320" w14:textId="63F9454C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0A9A988" w14:textId="5DBF4410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7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E3A6F62" w14:textId="7CAE753E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7b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8D1AFB1" w14:textId="789E3128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F36940A" w14:textId="539FAC83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Cops9</w:t>
            </w:r>
          </w:p>
        </w:tc>
      </w:tr>
      <w:tr w:rsidR="00095977" w:rsidRPr="00863FCC" w14:paraId="04F01FAD" w14:textId="7BDA1D78" w:rsidTr="00DF58D9">
        <w:tc>
          <w:tcPr>
            <w:tcW w:w="1350" w:type="dxa"/>
            <w:tcBorders>
              <w:top w:val="single" w:sz="4" w:space="0" w:color="auto"/>
            </w:tcBorders>
          </w:tcPr>
          <w:p w14:paraId="104AB31F" w14:textId="19A9901F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Sequence identity (%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CC669B5" w14:textId="14DEBBBB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7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D1F623" w14:textId="04226510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DC44BA" w14:textId="285A3263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456D43" w14:textId="41D7F8BC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7D7E13" w14:textId="276DAF7F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9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5A9DD4" w14:textId="279CEB4B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8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3277F96" w14:textId="03784A92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8.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65C2D4" w14:textId="6CF09019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8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AC9DD3" w14:textId="2736B3E3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5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A97CA0" w14:textId="721DA5FB" w:rsidR="00095977" w:rsidRPr="00095977" w:rsidRDefault="00095977" w:rsidP="00095977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95977">
              <w:rPr>
                <w:rFonts w:cs="Arial"/>
                <w:sz w:val="20"/>
                <w:szCs w:val="20"/>
              </w:rPr>
              <w:t>98.2</w:t>
            </w:r>
          </w:p>
        </w:tc>
      </w:tr>
    </w:tbl>
    <w:p w14:paraId="6AD2A8F7" w14:textId="77777777" w:rsidR="00F70F3F" w:rsidRDefault="00F70F3F"/>
    <w:p w14:paraId="6B8AB122" w14:textId="77777777" w:rsidR="00676336" w:rsidRDefault="00676336"/>
    <w:p w14:paraId="00CBCD4F" w14:textId="77777777" w:rsidR="00676336" w:rsidRDefault="00676336"/>
    <w:p w14:paraId="2169406D" w14:textId="2BE7715A" w:rsidR="00676336" w:rsidRDefault="00676336" w:rsidP="00676336"/>
    <w:sectPr w:rsidR="00676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F3F"/>
    <w:rsid w:val="00095977"/>
    <w:rsid w:val="001866EE"/>
    <w:rsid w:val="00500AAB"/>
    <w:rsid w:val="00601038"/>
    <w:rsid w:val="00676336"/>
    <w:rsid w:val="00863FCC"/>
    <w:rsid w:val="008B1A04"/>
    <w:rsid w:val="009879D1"/>
    <w:rsid w:val="00B61DD3"/>
    <w:rsid w:val="00BD682C"/>
    <w:rsid w:val="00D32D6A"/>
    <w:rsid w:val="00DF58D9"/>
    <w:rsid w:val="00F7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F3454"/>
  <w15:chartTrackingRefBased/>
  <w15:docId w15:val="{6E76C31C-EC69-43C1-886F-5C35DBE88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F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omonosova</dc:creator>
  <cp:keywords/>
  <dc:description/>
  <cp:lastModifiedBy>Lomonosova, Elena</cp:lastModifiedBy>
  <cp:revision>3</cp:revision>
  <dcterms:created xsi:type="dcterms:W3CDTF">2025-07-28T19:02:00Z</dcterms:created>
  <dcterms:modified xsi:type="dcterms:W3CDTF">2025-07-28T19:03:00Z</dcterms:modified>
</cp:coreProperties>
</file>